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020E77" w14:textId="7D5DADA8" w:rsidR="00994A3D" w:rsidRDefault="00994A3D" w:rsidP="00660D99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660D99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4C483E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60D99" w:rsidRPr="00660D99">
        <w:rPr>
          <w:rFonts w:cs="Times New Roman"/>
          <w:szCs w:val="24"/>
        </w:rPr>
        <w:t xml:space="preserve">Liver biochemical parameters in 63 patients with CF at baseline, after 1 year of therapy with LI, after 3 years of therapy with LI and after one subsequent year of therapy with ETI. </w:t>
      </w:r>
    </w:p>
    <w:tbl>
      <w:tblPr>
        <w:tblW w:w="134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3"/>
        <w:gridCol w:w="1955"/>
        <w:gridCol w:w="1033"/>
        <w:gridCol w:w="1955"/>
        <w:gridCol w:w="1033"/>
        <w:gridCol w:w="1955"/>
        <w:gridCol w:w="1033"/>
        <w:gridCol w:w="1955"/>
        <w:gridCol w:w="1033"/>
      </w:tblGrid>
      <w:tr w:rsidR="00660D99" w:rsidRPr="00660D99" w14:paraId="66BA4FFA" w14:textId="77777777" w:rsidTr="00660D99">
        <w:trPr>
          <w:trHeight w:val="1206"/>
        </w:trPr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5114A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29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525BC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Baseline</w:t>
            </w:r>
          </w:p>
        </w:tc>
        <w:tc>
          <w:tcPr>
            <w:tcW w:w="29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5A60A" w14:textId="1375C7CE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A</w:t>
            </w:r>
            <w:r w:rsidRPr="00660D99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 xml:space="preserve">fter 1 </w:t>
            </w:r>
            <w:proofErr w:type="spellStart"/>
            <w:r w:rsidRPr="00660D99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year</w:t>
            </w:r>
            <w:proofErr w:type="spellEnd"/>
            <w:r w:rsidRPr="00660D99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 xml:space="preserve"> of LI</w:t>
            </w:r>
          </w:p>
        </w:tc>
        <w:tc>
          <w:tcPr>
            <w:tcW w:w="29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FBA82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 xml:space="preserve">After 3 </w:t>
            </w:r>
            <w:proofErr w:type="spellStart"/>
            <w:r w:rsidRPr="00660D99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years</w:t>
            </w:r>
            <w:proofErr w:type="spellEnd"/>
            <w:r w:rsidRPr="00660D99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 xml:space="preserve"> of LI</w:t>
            </w:r>
          </w:p>
        </w:tc>
        <w:tc>
          <w:tcPr>
            <w:tcW w:w="29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2BDDB" w14:textId="0FED8760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 xml:space="preserve">After 1 </w:t>
            </w:r>
            <w:proofErr w:type="spellStart"/>
            <w:r w:rsidRPr="00660D99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year</w:t>
            </w:r>
            <w:proofErr w:type="spellEnd"/>
            <w:r w:rsidRPr="00660D99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 xml:space="preserve"> of ETI</w:t>
            </w:r>
          </w:p>
        </w:tc>
      </w:tr>
      <w:tr w:rsidR="00660D99" w:rsidRPr="00660D99" w14:paraId="5AE7374F" w14:textId="77777777" w:rsidTr="00660D99">
        <w:trPr>
          <w:trHeight w:val="403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B065C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ID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FB76A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Total Bil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C15A0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ALT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69D33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Total Bil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993F4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ALT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DDD18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Total Bil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7B950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ALT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CF280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Total Bil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FFA6E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ALT</w:t>
            </w:r>
          </w:p>
        </w:tc>
      </w:tr>
      <w:tr w:rsidR="00660D99" w:rsidRPr="00660D99" w14:paraId="5DBD973B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1BA5F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k84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7C533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50494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8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D6D71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C736C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4DB3C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B874F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3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29492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AB20F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8</w:t>
            </w:r>
          </w:p>
        </w:tc>
      </w:tr>
      <w:tr w:rsidR="00660D99" w:rsidRPr="00660D99" w14:paraId="3FD73294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F8B99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K22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B4C43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9A4D2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7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4D724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E6B87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8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FDFA7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3D9B1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8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334D7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EF845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5</w:t>
            </w:r>
          </w:p>
        </w:tc>
      </w:tr>
      <w:tr w:rsidR="00660D99" w:rsidRPr="00660D99" w14:paraId="6989FD35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C247E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K23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0CF9C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98BB4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1784A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0B169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0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2CCCE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7D580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0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66119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7CE80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4</w:t>
            </w:r>
          </w:p>
        </w:tc>
      </w:tr>
      <w:tr w:rsidR="00660D99" w:rsidRPr="00660D99" w14:paraId="0988361E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3CC11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K2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8A503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F08E2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7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480B3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A0826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4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791B1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CFEC0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0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60896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40749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1</w:t>
            </w:r>
          </w:p>
        </w:tc>
      </w:tr>
      <w:tr w:rsidR="00660D99" w:rsidRPr="00660D99" w14:paraId="4D317D61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0D206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K28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601B3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C21D8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8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B31EF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78F31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0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D1DE6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0C4E3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E2B7C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6E08F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6</w:t>
            </w:r>
          </w:p>
        </w:tc>
      </w:tr>
      <w:tr w:rsidR="00660D99" w:rsidRPr="00660D99" w14:paraId="4C1FCE7E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3CB40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K32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94E5C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FFFDB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7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745B5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9FFBA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2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46DA6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F1C25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2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7A30A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.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68A2D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8</w:t>
            </w:r>
          </w:p>
        </w:tc>
      </w:tr>
      <w:tr w:rsidR="00660D99" w:rsidRPr="00660D99" w14:paraId="15DE488F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1920F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K38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D44EF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A457D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1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89CE1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76717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AA0DE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A3161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509B7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.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28326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2</w:t>
            </w:r>
          </w:p>
        </w:tc>
      </w:tr>
      <w:tr w:rsidR="00660D99" w:rsidRPr="00660D99" w14:paraId="53F3D918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26441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K40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CBDF9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0C151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4FB52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A49C9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D8B6B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A7B2F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4A8D2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D4598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0</w:t>
            </w:r>
          </w:p>
        </w:tc>
      </w:tr>
      <w:tr w:rsidR="00660D99" w:rsidRPr="00660D99" w14:paraId="5703B430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C57BE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K41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EEEB0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7A78A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30530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AFB26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1AC2F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75693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11487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D51B0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5</w:t>
            </w:r>
          </w:p>
        </w:tc>
      </w:tr>
      <w:tr w:rsidR="00660D99" w:rsidRPr="00660D99" w14:paraId="3393C343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47AD1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K42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8748C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C09C7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4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01F37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A47A4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4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B1D11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701BF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4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ADDDE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E738E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4</w:t>
            </w:r>
          </w:p>
        </w:tc>
      </w:tr>
      <w:tr w:rsidR="00660D99" w:rsidRPr="00660D99" w14:paraId="622B8371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6AF6A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K44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459AF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18929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7A3AA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E8C53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9FE49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CD77C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3AD40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A5E2B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0</w:t>
            </w:r>
          </w:p>
        </w:tc>
      </w:tr>
      <w:tr w:rsidR="00660D99" w:rsidRPr="00660D99" w14:paraId="3F29CA3B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E6E80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K50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20648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7D391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4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C5297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960CC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7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321FC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BC35F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2F30C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2DD8A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8</w:t>
            </w:r>
          </w:p>
        </w:tc>
      </w:tr>
      <w:tr w:rsidR="00660D99" w:rsidRPr="00660D99" w14:paraId="09575453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FFDC5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K54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73B38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7A636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061C7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3C205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3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71289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EC7A4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DCF6C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B2AD6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</w:t>
            </w:r>
          </w:p>
        </w:tc>
      </w:tr>
      <w:tr w:rsidR="00660D99" w:rsidRPr="00660D99" w14:paraId="3439EFDD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A9BF0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K62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D3156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A807D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029DB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2865B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0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93C0E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1CD9C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0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9C280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76066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9</w:t>
            </w:r>
          </w:p>
        </w:tc>
      </w:tr>
      <w:tr w:rsidR="00660D99" w:rsidRPr="00660D99" w14:paraId="5F338A33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3BDB7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K63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1D372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99E93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8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51EEE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06CC6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3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9B960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982B9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8CDCC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BD5BD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5</w:t>
            </w:r>
          </w:p>
        </w:tc>
      </w:tr>
      <w:tr w:rsidR="00660D99" w:rsidRPr="00660D99" w14:paraId="1F4867F0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9BEDC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K70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BF32F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D362F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0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44FF6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C74A0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2D2F3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39049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4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342D2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74755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5</w:t>
            </w:r>
          </w:p>
        </w:tc>
      </w:tr>
      <w:tr w:rsidR="00660D99" w:rsidRPr="00660D99" w14:paraId="2900A28F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836C8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K71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A7345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4E506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2F18B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93D96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C6009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D0A1D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2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9FA5D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69722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4</w:t>
            </w:r>
          </w:p>
        </w:tc>
      </w:tr>
      <w:tr w:rsidR="00660D99" w:rsidRPr="00660D99" w14:paraId="2BB42272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90C10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K73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07990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4422F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8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BD9BF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D319A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4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4CA24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BC82F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B6548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92319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7</w:t>
            </w:r>
          </w:p>
        </w:tc>
      </w:tr>
      <w:tr w:rsidR="00660D99" w:rsidRPr="00660D99" w14:paraId="6FD184C3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A27E9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K77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9EDD7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5FC90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707A4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CE4A3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4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C14B0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264C0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1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FF829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011A4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4</w:t>
            </w:r>
          </w:p>
        </w:tc>
      </w:tr>
      <w:tr w:rsidR="00660D99" w:rsidRPr="00660D99" w14:paraId="331C9CBF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F11EB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K78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F3F8F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62CF6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2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7B54E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3464E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CF76C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CE951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8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F7E4D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D1A73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8</w:t>
            </w:r>
          </w:p>
        </w:tc>
      </w:tr>
      <w:tr w:rsidR="00660D99" w:rsidRPr="00660D99" w14:paraId="6A4E231B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62599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K24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D5318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9AAF0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FB69E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DA7F0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0622D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336D6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B6518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209C8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4</w:t>
            </w:r>
          </w:p>
        </w:tc>
      </w:tr>
      <w:tr w:rsidR="00660D99" w:rsidRPr="00660D99" w14:paraId="16183640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5C0C3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lastRenderedPageBreak/>
              <w:t>TK2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0DFA4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07883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4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BFC93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57C14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5DBA9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8DEC7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73FD9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95395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5</w:t>
            </w:r>
          </w:p>
        </w:tc>
      </w:tr>
      <w:tr w:rsidR="00660D99" w:rsidRPr="00660D99" w14:paraId="7B95503D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5F4CA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K30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CC46C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83150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21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887E1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196F4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4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91523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CBB5B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1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C4B27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C00BF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7</w:t>
            </w:r>
          </w:p>
        </w:tc>
      </w:tr>
      <w:tr w:rsidR="00660D99" w:rsidRPr="00660D99" w14:paraId="26AC8329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41E7C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K31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24B4C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F6AB1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7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CD81A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B2214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8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741CA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3CB35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78E96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604A1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9</w:t>
            </w:r>
          </w:p>
        </w:tc>
      </w:tr>
      <w:tr w:rsidR="00660D99" w:rsidRPr="00660D99" w14:paraId="2994BB79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07A4F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K33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10E4E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E8580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45E10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94821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7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0FC4B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BAF13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1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83FFA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B05A8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8</w:t>
            </w:r>
          </w:p>
        </w:tc>
      </w:tr>
      <w:tr w:rsidR="00660D99" w:rsidRPr="00660D99" w14:paraId="469C9458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8E8B3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K34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3E968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DEE1B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7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46BE7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C84E9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2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3D28F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191B7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FE430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1BC96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0</w:t>
            </w:r>
          </w:p>
        </w:tc>
      </w:tr>
      <w:tr w:rsidR="00660D99" w:rsidRPr="00660D99" w14:paraId="3460D2F0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3C33D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K3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6021B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BA4E5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4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1ABEC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D688D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4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0F809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85333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CB4F4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6BDEC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2</w:t>
            </w:r>
          </w:p>
        </w:tc>
      </w:tr>
      <w:tr w:rsidR="00660D99" w:rsidRPr="00660D99" w14:paraId="4DD2FA4B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9109E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k5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F1F32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C7192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DBA0D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76544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2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4D072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D913B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2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99352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5999E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5</w:t>
            </w:r>
          </w:p>
        </w:tc>
      </w:tr>
      <w:tr w:rsidR="00660D99" w:rsidRPr="00660D99" w14:paraId="287AE71A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8FC6B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k58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8614C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984F1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4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DCD6B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E60BC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3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1BE20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7A372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633BE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BC615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7</w:t>
            </w:r>
          </w:p>
        </w:tc>
      </w:tr>
      <w:tr w:rsidR="00660D99" w:rsidRPr="00660D99" w14:paraId="0115F17F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09143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k64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16F63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AFDB5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3F34E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9B633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FAB94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619B7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2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5703A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F2687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9</w:t>
            </w:r>
          </w:p>
        </w:tc>
      </w:tr>
      <w:tr w:rsidR="00660D99" w:rsidRPr="00660D99" w14:paraId="21C2E0D3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E50B4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k7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AF2BF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F30CC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0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FF0C7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4E713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18324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0E19B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BD5DE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88855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1</w:t>
            </w:r>
          </w:p>
        </w:tc>
      </w:tr>
      <w:tr w:rsidR="00660D99" w:rsidRPr="00660D99" w14:paraId="799EB2DA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7BE1E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k81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558F9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2F44A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29EB0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E9DAD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4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3EA97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B562F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7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60CD0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642D6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4</w:t>
            </w:r>
          </w:p>
        </w:tc>
      </w:tr>
      <w:tr w:rsidR="00660D99" w:rsidRPr="00660D99" w14:paraId="72D116B9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04E5B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k83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ADEE3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57E88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41FF8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B2A8A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BA183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FECF7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2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2996C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487F8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4</w:t>
            </w:r>
          </w:p>
        </w:tc>
      </w:tr>
      <w:tr w:rsidR="00660D99" w:rsidRPr="00660D99" w14:paraId="33830C9C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1AB0B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1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BBE4D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09319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1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7FB20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9DAAE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7402B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58E4F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13AA1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2E25F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5</w:t>
            </w:r>
          </w:p>
        </w:tc>
      </w:tr>
      <w:tr w:rsidR="00660D99" w:rsidRPr="00660D99" w14:paraId="002F75FB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79C0E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2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AA7B0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00CA3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1B33D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605D3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7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A4140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606AC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8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AC6D4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AA4C3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2</w:t>
            </w:r>
          </w:p>
        </w:tc>
      </w:tr>
      <w:tr w:rsidR="00660D99" w:rsidRPr="00660D99" w14:paraId="3E4105C2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DC6F2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3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6048F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9D796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8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0763A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455A7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7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6C58D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5A2EB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7CC0A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B7E17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2</w:t>
            </w:r>
          </w:p>
        </w:tc>
      </w:tr>
      <w:tr w:rsidR="00660D99" w:rsidRPr="00660D99" w14:paraId="4A006032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6AF4D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4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01648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3A4EC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2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AA043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322D3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BD57E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9F845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6636F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15040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6</w:t>
            </w:r>
          </w:p>
        </w:tc>
      </w:tr>
      <w:tr w:rsidR="00660D99" w:rsidRPr="00660D99" w14:paraId="527673A2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739CE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14CEE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13008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CA090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87F51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4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91973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20E26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57237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.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B7A79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0</w:t>
            </w:r>
          </w:p>
        </w:tc>
      </w:tr>
      <w:tr w:rsidR="00660D99" w:rsidRPr="00660D99" w14:paraId="4F812BC4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EFB79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220D4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256FC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8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FBFA9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8A67E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0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7D910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EF183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3F8FE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41046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4</w:t>
            </w:r>
          </w:p>
        </w:tc>
      </w:tr>
      <w:tr w:rsidR="00660D99" w:rsidRPr="00660D99" w14:paraId="683028B6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8CBFB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7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6247E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2B41E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7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49B2C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1AA44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3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DF741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33888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0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C6A90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0CFCA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6</w:t>
            </w:r>
          </w:p>
        </w:tc>
      </w:tr>
      <w:tr w:rsidR="00660D99" w:rsidRPr="00660D99" w14:paraId="7AA0C4B8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6AE07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8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F0934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0CE61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0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A4BD0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B25AD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16A1D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0B594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2967B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3AA81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0</w:t>
            </w:r>
          </w:p>
        </w:tc>
      </w:tr>
      <w:tr w:rsidR="00660D99" w:rsidRPr="00660D99" w14:paraId="061A3DBC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7B27B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6DCA5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B761D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7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F1E02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F2D03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E905A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49261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06A3A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82EDB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4</w:t>
            </w:r>
          </w:p>
        </w:tc>
      </w:tr>
      <w:tr w:rsidR="00660D99" w:rsidRPr="00660D99" w14:paraId="0B65D3BC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F1549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10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07001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5B212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4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D6954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EA10B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5018E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98744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71E02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7188E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2</w:t>
            </w:r>
          </w:p>
        </w:tc>
      </w:tr>
      <w:tr w:rsidR="00660D99" w:rsidRPr="00660D99" w14:paraId="5FABC5FB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88619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11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D4CC5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6D351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4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5BBA5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C6E1A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7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8A805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2BA16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7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9918C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15A23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6</w:t>
            </w:r>
          </w:p>
        </w:tc>
      </w:tr>
      <w:tr w:rsidR="00660D99" w:rsidRPr="00660D99" w14:paraId="1A71F3B5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72325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12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3109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20401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3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07D1F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CD12D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0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166B1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D68BE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1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8360F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ED304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02</w:t>
            </w:r>
          </w:p>
        </w:tc>
      </w:tr>
      <w:tr w:rsidR="00660D99" w:rsidRPr="00660D99" w14:paraId="61A1366F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F2386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13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28B12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DFEA5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7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EAFE5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EC79E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0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CFA06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09B28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7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D4BB7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E5A76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6</w:t>
            </w:r>
          </w:p>
        </w:tc>
      </w:tr>
      <w:tr w:rsidR="00660D99" w:rsidRPr="00660D99" w14:paraId="05EE345C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22ACD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14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0B238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.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1ED94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2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426E6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211D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8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45463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647A9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2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7F53D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.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7ECA4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0</w:t>
            </w:r>
          </w:p>
        </w:tc>
      </w:tr>
      <w:tr w:rsidR="00660D99" w:rsidRPr="00660D99" w14:paraId="4C767B7D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B6CAA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474EC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6604C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3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8FFEC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F0967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2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89A3F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236F4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32733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3B369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9</w:t>
            </w:r>
          </w:p>
        </w:tc>
      </w:tr>
      <w:tr w:rsidR="00660D99" w:rsidRPr="00660D99" w14:paraId="740C9782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C5B06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CF59B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72208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18E4E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D3AD9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8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7820D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52A28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EF6B5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B3DBF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1</w:t>
            </w:r>
          </w:p>
        </w:tc>
      </w:tr>
      <w:tr w:rsidR="00660D99" w:rsidRPr="00660D99" w14:paraId="63713ECB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D4F3D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17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5981F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9C99C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4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8322E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9AD49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98132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E2413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7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A9643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36C5E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2</w:t>
            </w:r>
          </w:p>
        </w:tc>
      </w:tr>
      <w:tr w:rsidR="00660D99" w:rsidRPr="00660D99" w14:paraId="69A62B09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2DA20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18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6B213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A6271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3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F2CDF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913BF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74AB8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A67DD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F35DE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26269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4</w:t>
            </w:r>
          </w:p>
        </w:tc>
      </w:tr>
      <w:tr w:rsidR="00660D99" w:rsidRPr="00660D99" w14:paraId="77BC3ACA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DF0C2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1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9F8F3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05E24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0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85915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E317A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0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CEDAA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64C27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1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45342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AB58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0</w:t>
            </w:r>
          </w:p>
        </w:tc>
      </w:tr>
      <w:tr w:rsidR="00660D99" w:rsidRPr="00660D99" w14:paraId="208B11F7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856D7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20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82889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7CC9C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8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16965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510AD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2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D6D2E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23742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3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EA5A3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51CB4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3</w:t>
            </w:r>
          </w:p>
        </w:tc>
      </w:tr>
      <w:tr w:rsidR="00660D99" w:rsidRPr="00660D99" w14:paraId="49F3B30C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CEBDA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21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0C9BC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80C55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7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E0D52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C09B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7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6CE87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DF12D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A26EA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39123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3</w:t>
            </w:r>
          </w:p>
        </w:tc>
      </w:tr>
      <w:tr w:rsidR="00660D99" w:rsidRPr="00660D99" w14:paraId="7517E6DC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8AA34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lastRenderedPageBreak/>
              <w:t>T22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65460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FA54B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3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4ED7C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79393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1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54D09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93BEB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C84B4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BE188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0</w:t>
            </w:r>
          </w:p>
        </w:tc>
      </w:tr>
      <w:tr w:rsidR="00660D99" w:rsidRPr="00660D99" w14:paraId="39B5CB7F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07890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23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E02DA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05D87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4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0F975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EC943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BB4F5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9D587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2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16134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AD478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8</w:t>
            </w:r>
          </w:p>
        </w:tc>
      </w:tr>
      <w:tr w:rsidR="00660D99" w:rsidRPr="00660D99" w14:paraId="1D372B39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CA10E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24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B485D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3ED0F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3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A00AF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9282B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6D75C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0A0D1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3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634D5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5D772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7</w:t>
            </w:r>
          </w:p>
        </w:tc>
      </w:tr>
      <w:tr w:rsidR="00660D99" w:rsidRPr="00660D99" w14:paraId="04CB2D34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1F861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2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296CD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01017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2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5FF20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92E04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1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71C8D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F49E7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3065A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75F98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9</w:t>
            </w:r>
          </w:p>
        </w:tc>
      </w:tr>
      <w:tr w:rsidR="00660D99" w:rsidRPr="00660D99" w14:paraId="753CFE42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1D559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2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26650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BE0A2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5766C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D09B1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7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999D3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F1B48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654B9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D268E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2</w:t>
            </w:r>
          </w:p>
        </w:tc>
      </w:tr>
      <w:tr w:rsidR="00660D99" w:rsidRPr="00660D99" w14:paraId="6B8D7F08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320BD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27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BC8C0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162A4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8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1EED7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48FF7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3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3B2BF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D362F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47906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3ADC0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6</w:t>
            </w:r>
          </w:p>
        </w:tc>
      </w:tr>
      <w:tr w:rsidR="00660D99" w:rsidRPr="00660D99" w14:paraId="6A9BB664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F3F68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28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04908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E7FFE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8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0DCB6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FF6C0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7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A0C46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5C242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A15F2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8D90D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0</w:t>
            </w:r>
          </w:p>
        </w:tc>
      </w:tr>
      <w:tr w:rsidR="00660D99" w:rsidRPr="00660D99" w14:paraId="2293F0B7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0FF07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2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4B48B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EFBDA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0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0E5B5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95959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58A44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631DC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3B8FD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833F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5</w:t>
            </w:r>
          </w:p>
        </w:tc>
      </w:tr>
      <w:tr w:rsidR="00660D99" w:rsidRPr="00660D99" w14:paraId="071BF782" w14:textId="77777777" w:rsidTr="00660D99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65461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30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FD40B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69CC9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0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9AF5A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8CB7D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7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3524D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93049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2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E31F7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FBB94" w14:textId="77777777" w:rsidR="00660D99" w:rsidRPr="00660D99" w:rsidRDefault="00660D99" w:rsidP="00660D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9</w:t>
            </w:r>
          </w:p>
        </w:tc>
      </w:tr>
    </w:tbl>
    <w:p w14:paraId="36CEF1C0" w14:textId="1E8119A7" w:rsidR="00660D99" w:rsidRPr="002B4A57" w:rsidRDefault="00660D99" w:rsidP="00660D99">
      <w:pPr>
        <w:keepNext/>
        <w:jc w:val="both"/>
        <w:rPr>
          <w:rFonts w:cs="Times New Roman"/>
          <w:b/>
          <w:szCs w:val="24"/>
        </w:rPr>
      </w:pPr>
      <w:r w:rsidRPr="00660D99">
        <w:rPr>
          <w:rFonts w:cs="Times New Roman"/>
          <w:szCs w:val="24"/>
        </w:rPr>
        <w:t>LI: Lu-</w:t>
      </w:r>
      <w:proofErr w:type="spellStart"/>
      <w:r w:rsidRPr="00660D99">
        <w:rPr>
          <w:rFonts w:cs="Times New Roman"/>
          <w:szCs w:val="24"/>
        </w:rPr>
        <w:t>macaftor</w:t>
      </w:r>
      <w:proofErr w:type="spellEnd"/>
      <w:r w:rsidRPr="00660D99">
        <w:rPr>
          <w:rFonts w:cs="Times New Roman"/>
          <w:szCs w:val="24"/>
        </w:rPr>
        <w:t xml:space="preserve">/Ivacaftor; ETI: </w:t>
      </w:r>
      <w:proofErr w:type="spellStart"/>
      <w:r w:rsidRPr="00660D99">
        <w:rPr>
          <w:rFonts w:cs="Times New Roman"/>
          <w:szCs w:val="24"/>
        </w:rPr>
        <w:t>Elexacaftor</w:t>
      </w:r>
      <w:proofErr w:type="spellEnd"/>
      <w:r w:rsidRPr="00660D99">
        <w:rPr>
          <w:rFonts w:cs="Times New Roman"/>
          <w:szCs w:val="24"/>
        </w:rPr>
        <w:t>/</w:t>
      </w:r>
      <w:proofErr w:type="spellStart"/>
      <w:r w:rsidRPr="00660D99">
        <w:rPr>
          <w:rFonts w:cs="Times New Roman"/>
          <w:szCs w:val="24"/>
        </w:rPr>
        <w:t>Tezacaftor</w:t>
      </w:r>
      <w:proofErr w:type="spellEnd"/>
      <w:r w:rsidRPr="00660D99">
        <w:rPr>
          <w:rFonts w:cs="Times New Roman"/>
          <w:szCs w:val="24"/>
        </w:rPr>
        <w:t>/Ivacaftor; Total Bil: total bilirubin; ALT: alanine aminotransferase</w:t>
      </w:r>
      <w:r w:rsidRPr="001549D3">
        <w:rPr>
          <w:rFonts w:cs="Times New Roman"/>
          <w:szCs w:val="24"/>
        </w:rPr>
        <w:t>.</w:t>
      </w:r>
    </w:p>
    <w:p w14:paraId="58F1AED1" w14:textId="77777777" w:rsidR="00DE23E8" w:rsidRDefault="00DE23E8" w:rsidP="00654E8F">
      <w:pPr>
        <w:spacing w:before="240"/>
      </w:pPr>
    </w:p>
    <w:p w14:paraId="1E29D6F7" w14:textId="77777777" w:rsidR="00C70044" w:rsidRDefault="00C70044" w:rsidP="00654E8F">
      <w:pPr>
        <w:spacing w:before="240"/>
      </w:pPr>
    </w:p>
    <w:p w14:paraId="1BAEE6B3" w14:textId="77777777" w:rsidR="00C70044" w:rsidRDefault="00C70044" w:rsidP="00654E8F">
      <w:pPr>
        <w:spacing w:before="240"/>
      </w:pPr>
    </w:p>
    <w:p w14:paraId="5096BB76" w14:textId="77777777" w:rsidR="00C70044" w:rsidRDefault="00C70044" w:rsidP="00654E8F">
      <w:pPr>
        <w:spacing w:before="240"/>
      </w:pPr>
    </w:p>
    <w:p w14:paraId="103073EE" w14:textId="77777777" w:rsidR="00C70044" w:rsidRDefault="00C70044" w:rsidP="00654E8F">
      <w:pPr>
        <w:spacing w:before="240"/>
      </w:pPr>
    </w:p>
    <w:p w14:paraId="72C3CE5F" w14:textId="77777777" w:rsidR="00C70044" w:rsidRDefault="00C70044" w:rsidP="00654E8F">
      <w:pPr>
        <w:spacing w:before="240"/>
      </w:pPr>
    </w:p>
    <w:p w14:paraId="5B888B12" w14:textId="77777777" w:rsidR="00C70044" w:rsidRDefault="00C70044" w:rsidP="00654E8F">
      <w:pPr>
        <w:spacing w:before="240"/>
      </w:pPr>
    </w:p>
    <w:p w14:paraId="236E169B" w14:textId="77777777" w:rsidR="00C70044" w:rsidRDefault="00C70044" w:rsidP="00654E8F">
      <w:pPr>
        <w:spacing w:before="240"/>
      </w:pPr>
    </w:p>
    <w:p w14:paraId="51E1C3D9" w14:textId="77777777" w:rsidR="00C70044" w:rsidRDefault="00C70044" w:rsidP="00654E8F">
      <w:pPr>
        <w:spacing w:before="240"/>
      </w:pPr>
    </w:p>
    <w:p w14:paraId="2E191344" w14:textId="77777777" w:rsidR="00C70044" w:rsidRDefault="00C70044" w:rsidP="00654E8F">
      <w:pPr>
        <w:spacing w:before="240"/>
      </w:pPr>
    </w:p>
    <w:p w14:paraId="3CE7735F" w14:textId="77777777" w:rsidR="00C70044" w:rsidRDefault="00C70044" w:rsidP="00654E8F">
      <w:pPr>
        <w:spacing w:before="240"/>
      </w:pPr>
    </w:p>
    <w:p w14:paraId="790E091F" w14:textId="77777777" w:rsidR="00C70044" w:rsidRDefault="00C70044" w:rsidP="00654E8F">
      <w:pPr>
        <w:spacing w:before="240"/>
      </w:pPr>
    </w:p>
    <w:sectPr w:rsidR="00C70044" w:rsidSect="00660D99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FC2757" w14:textId="77777777" w:rsidR="00E74431" w:rsidRDefault="00E74431" w:rsidP="00117666">
      <w:pPr>
        <w:spacing w:after="0"/>
      </w:pPr>
      <w:r>
        <w:separator/>
      </w:r>
    </w:p>
  </w:endnote>
  <w:endnote w:type="continuationSeparator" w:id="0">
    <w:p w14:paraId="131BEDA0" w14:textId="77777777" w:rsidR="00E74431" w:rsidRDefault="00E7443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EF629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F629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F629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EF629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F629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F629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AFEEEC" w14:textId="77777777" w:rsidR="00E74431" w:rsidRDefault="00E74431" w:rsidP="00117666">
      <w:pPr>
        <w:spacing w:after="0"/>
      </w:pPr>
      <w:r>
        <w:separator/>
      </w:r>
    </w:p>
  </w:footnote>
  <w:footnote w:type="continuationSeparator" w:id="0">
    <w:p w14:paraId="50322956" w14:textId="77777777" w:rsidR="00E74431" w:rsidRDefault="00E7443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EF629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EF629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1FA6"/>
    <w:rsid w:val="0001436A"/>
    <w:rsid w:val="00034304"/>
    <w:rsid w:val="00035434"/>
    <w:rsid w:val="00042066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C483E"/>
    <w:rsid w:val="00517A89"/>
    <w:rsid w:val="005250F2"/>
    <w:rsid w:val="00593EEA"/>
    <w:rsid w:val="005A5EEE"/>
    <w:rsid w:val="006375C7"/>
    <w:rsid w:val="00654E8F"/>
    <w:rsid w:val="00660D05"/>
    <w:rsid w:val="00660D99"/>
    <w:rsid w:val="006820B1"/>
    <w:rsid w:val="006B576D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731B"/>
    <w:rsid w:val="00885156"/>
    <w:rsid w:val="009151AA"/>
    <w:rsid w:val="009210D5"/>
    <w:rsid w:val="0093429D"/>
    <w:rsid w:val="00943573"/>
    <w:rsid w:val="00970F7D"/>
    <w:rsid w:val="00994A3D"/>
    <w:rsid w:val="009C2B12"/>
    <w:rsid w:val="009C70F3"/>
    <w:rsid w:val="009F53FA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0044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74431"/>
    <w:rsid w:val="00E866C9"/>
    <w:rsid w:val="00EA3D3C"/>
    <w:rsid w:val="00EF629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87</Words>
  <Characters>2211</Characters>
  <Application>Microsoft Office Word</Application>
  <DocSecurity>0</DocSecurity>
  <Lines>18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ONICA GELZO</cp:lastModifiedBy>
  <cp:revision>2</cp:revision>
  <cp:lastPrinted>2013-10-03T12:51:00Z</cp:lastPrinted>
  <dcterms:created xsi:type="dcterms:W3CDTF">2023-12-13T10:46:00Z</dcterms:created>
  <dcterms:modified xsi:type="dcterms:W3CDTF">2023-12-13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